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787AF" w14:textId="77777777" w:rsidR="00A01734" w:rsidRDefault="00DD7ABB">
      <w:pPr>
        <w:rPr>
          <w:lang w:val="en-US"/>
        </w:rPr>
      </w:pPr>
      <w:r w:rsidRPr="00DD7ABB">
        <w:rPr>
          <w:lang w:val="en-US"/>
        </w:rPr>
        <w:t>S</w:t>
      </w:r>
      <w:r>
        <w:rPr>
          <w:lang w:val="en-US"/>
        </w:rPr>
        <w:t>1 Table</w:t>
      </w:r>
      <w:r w:rsidRPr="00DD7ABB">
        <w:rPr>
          <w:lang w:val="en-US"/>
        </w:rPr>
        <w:t xml:space="preserve"> Sociodemographic characteristics and underlying disease of melioidosis cases</w:t>
      </w:r>
    </w:p>
    <w:p w14:paraId="394D3F88" w14:textId="77777777" w:rsidR="00DD7ABB" w:rsidRDefault="00DD7AB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3"/>
        <w:gridCol w:w="1300"/>
        <w:gridCol w:w="1402"/>
        <w:gridCol w:w="811"/>
        <w:gridCol w:w="1557"/>
        <w:gridCol w:w="1557"/>
        <w:gridCol w:w="1557"/>
        <w:gridCol w:w="1557"/>
        <w:gridCol w:w="1557"/>
        <w:gridCol w:w="1557"/>
      </w:tblGrid>
      <w:tr w:rsidR="00DD7ABB" w:rsidRPr="00DD7ABB" w14:paraId="787076E7" w14:textId="77777777" w:rsidTr="00DD7ABB">
        <w:trPr>
          <w:trHeight w:val="288"/>
        </w:trPr>
        <w:tc>
          <w:tcPr>
            <w:tcW w:w="1580" w:type="dxa"/>
            <w:noWrap/>
            <w:vAlign w:val="center"/>
            <w:hideMark/>
          </w:tcPr>
          <w:p w14:paraId="638B2104" w14:textId="77777777" w:rsidR="00DD7ABB" w:rsidRPr="00DD7ABB" w:rsidRDefault="00DD7ABB" w:rsidP="00DD7ABB">
            <w:pPr>
              <w:jc w:val="center"/>
            </w:pPr>
            <w:r w:rsidRPr="00DD7ABB">
              <w:t>AGE RANGE</w:t>
            </w:r>
          </w:p>
        </w:tc>
        <w:tc>
          <w:tcPr>
            <w:tcW w:w="1900" w:type="dxa"/>
            <w:noWrap/>
            <w:vAlign w:val="center"/>
            <w:hideMark/>
          </w:tcPr>
          <w:p w14:paraId="6B7E83C5" w14:textId="77777777" w:rsidR="00DD7ABB" w:rsidRPr="00DD7ABB" w:rsidRDefault="00DD7ABB" w:rsidP="00DD7ABB">
            <w:pPr>
              <w:jc w:val="center"/>
            </w:pPr>
            <w:r w:rsidRPr="00DD7ABB">
              <w:t>RACE</w:t>
            </w:r>
          </w:p>
        </w:tc>
        <w:tc>
          <w:tcPr>
            <w:tcW w:w="2020" w:type="dxa"/>
            <w:noWrap/>
            <w:vAlign w:val="center"/>
            <w:hideMark/>
          </w:tcPr>
          <w:p w14:paraId="6F921D4A" w14:textId="77777777" w:rsidR="00DD7ABB" w:rsidRPr="00DD7ABB" w:rsidRDefault="00DD7ABB" w:rsidP="00DD7ABB">
            <w:pPr>
              <w:jc w:val="center"/>
            </w:pPr>
            <w:r w:rsidRPr="00DD7ABB">
              <w:t>OCCUPATION</w:t>
            </w:r>
          </w:p>
        </w:tc>
        <w:tc>
          <w:tcPr>
            <w:tcW w:w="1140" w:type="dxa"/>
            <w:noWrap/>
            <w:vAlign w:val="center"/>
            <w:hideMark/>
          </w:tcPr>
          <w:p w14:paraId="537AA27B" w14:textId="77777777" w:rsidR="00DD7ABB" w:rsidRPr="00DD7ABB" w:rsidRDefault="00DD7ABB" w:rsidP="00DD7ABB">
            <w:pPr>
              <w:jc w:val="center"/>
              <w:rPr>
                <w:sz w:val="20"/>
                <w:szCs w:val="20"/>
              </w:rPr>
            </w:pPr>
            <w:r w:rsidRPr="00DD7ABB">
              <w:rPr>
                <w:sz w:val="20"/>
                <w:szCs w:val="20"/>
              </w:rPr>
              <w:t>STATUS</w:t>
            </w:r>
          </w:p>
        </w:tc>
        <w:tc>
          <w:tcPr>
            <w:tcW w:w="2300" w:type="dxa"/>
            <w:noWrap/>
            <w:vAlign w:val="center"/>
            <w:hideMark/>
          </w:tcPr>
          <w:p w14:paraId="22B8399A" w14:textId="77777777" w:rsidR="00DD7ABB" w:rsidRPr="00DD7ABB" w:rsidRDefault="00DD7ABB" w:rsidP="00DD7ABB">
            <w:pPr>
              <w:jc w:val="center"/>
            </w:pPr>
            <w:r w:rsidRPr="00DD7ABB">
              <w:t>BLOOD TEST</w:t>
            </w:r>
          </w:p>
        </w:tc>
        <w:tc>
          <w:tcPr>
            <w:tcW w:w="2300" w:type="dxa"/>
            <w:noWrap/>
            <w:vAlign w:val="center"/>
            <w:hideMark/>
          </w:tcPr>
          <w:p w14:paraId="10869886" w14:textId="77777777" w:rsidR="00DD7ABB" w:rsidRPr="00DD7ABB" w:rsidRDefault="00DD7ABB" w:rsidP="00DD7ABB">
            <w:pPr>
              <w:jc w:val="center"/>
            </w:pPr>
            <w:r w:rsidRPr="00DD7ABB">
              <w:t>EXPOSURE RISK FACTOR</w:t>
            </w:r>
          </w:p>
        </w:tc>
        <w:tc>
          <w:tcPr>
            <w:tcW w:w="2300" w:type="dxa"/>
            <w:noWrap/>
            <w:vAlign w:val="center"/>
            <w:hideMark/>
          </w:tcPr>
          <w:p w14:paraId="1695FC69" w14:textId="77777777" w:rsidR="00DD7ABB" w:rsidRPr="00DD7ABB" w:rsidRDefault="00DD7ABB" w:rsidP="00DD7ABB">
            <w:pPr>
              <w:jc w:val="center"/>
              <w:rPr>
                <w:sz w:val="20"/>
                <w:szCs w:val="20"/>
              </w:rPr>
            </w:pPr>
            <w:r w:rsidRPr="00DD7ABB">
              <w:rPr>
                <w:sz w:val="20"/>
                <w:szCs w:val="20"/>
              </w:rPr>
              <w:t>COMORBIDITIES</w:t>
            </w:r>
          </w:p>
        </w:tc>
        <w:tc>
          <w:tcPr>
            <w:tcW w:w="2300" w:type="dxa"/>
            <w:noWrap/>
            <w:vAlign w:val="center"/>
            <w:hideMark/>
          </w:tcPr>
          <w:p w14:paraId="130116AC" w14:textId="77777777" w:rsidR="00DD7ABB" w:rsidRPr="00DD7ABB" w:rsidRDefault="00DD7ABB" w:rsidP="00DD7ABB">
            <w:pPr>
              <w:jc w:val="center"/>
            </w:pPr>
            <w:r w:rsidRPr="00DD7ABB">
              <w:t>Diabetes Mellitus (DM) Status</w:t>
            </w:r>
          </w:p>
        </w:tc>
        <w:tc>
          <w:tcPr>
            <w:tcW w:w="2300" w:type="dxa"/>
            <w:noWrap/>
            <w:vAlign w:val="center"/>
            <w:hideMark/>
          </w:tcPr>
          <w:p w14:paraId="2BCF85C0" w14:textId="77777777" w:rsidR="00DD7ABB" w:rsidRPr="00DD7ABB" w:rsidRDefault="00DD7ABB" w:rsidP="00DD7ABB">
            <w:pPr>
              <w:jc w:val="center"/>
            </w:pPr>
            <w:r w:rsidRPr="00DD7ABB">
              <w:t>Hypertension (HPT) Status</w:t>
            </w:r>
          </w:p>
        </w:tc>
        <w:tc>
          <w:tcPr>
            <w:tcW w:w="2300" w:type="dxa"/>
            <w:noWrap/>
            <w:vAlign w:val="center"/>
            <w:hideMark/>
          </w:tcPr>
          <w:p w14:paraId="534AD23E" w14:textId="77777777" w:rsidR="00DD7ABB" w:rsidRPr="00DD7ABB" w:rsidRDefault="00DD7ABB" w:rsidP="00DD7ABB">
            <w:pPr>
              <w:jc w:val="center"/>
            </w:pPr>
            <w:r w:rsidRPr="00DD7ABB">
              <w:t>Renal Failure (RF) Status</w:t>
            </w:r>
          </w:p>
        </w:tc>
      </w:tr>
      <w:tr w:rsidR="00DD7ABB" w:rsidRPr="00DD7ABB" w14:paraId="4CA0FDD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D8E68B8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2B54046E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513AC288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5645BBB0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C3E3870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A07F0F0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6DB2EF44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0491F9DE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F2B7E5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29B588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DD88B8F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7376BEF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0434A49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29A0200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94BA41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5E334B8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86A1DF4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1A0C12C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C3A115F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AB94D9E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71E373A6" w14:textId="77777777" w:rsidR="00DD7ABB" w:rsidRPr="00DD7ABB" w:rsidRDefault="00DD7ABB">
            <w:r w:rsidRPr="00DD7ABB">
              <w:t>RF</w:t>
            </w:r>
          </w:p>
        </w:tc>
      </w:tr>
      <w:tr w:rsidR="00DD7ABB" w:rsidRPr="00DD7ABB" w14:paraId="3DB785D0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76EC84A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30068278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04C8094B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0919319B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690B2F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82F9025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73B9950F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1985470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BEC2D6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E974ED0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1BDE0D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49546F7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DD059B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D0F3945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3C14D9D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6F5FBC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5C8BFA3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16C887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BBCE6B2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8EB18D9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E25230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504F310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C6695F5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56939E49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82C3EE4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5475B201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23AAFE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07AD4BB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3400364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9CEFE07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4F41F33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245D940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919A12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9ED85D4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833E7C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A4F0434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460E2A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3E32CF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D4161A4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704B9CDA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FCD53F4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31A7BC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A0A52D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5FD3E8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7485033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6C39981B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788D2D01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5B048077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6C12DD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C099948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274A2DC2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3CA33B5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5F2E847D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69D922B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E322B9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F54C91D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02B431F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5EE38DB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2F081F20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59ED8E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9F309C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BCBE40D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77F893BF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1648FC1A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8FC32B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3707D45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5BFE20D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D4FF984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0243343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7CF8A46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FF87FB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B48529E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409647A6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0477362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0226CC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3B35FD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98A3A1D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D828275" w14:textId="77777777" w:rsidR="00DD7ABB" w:rsidRPr="00DD7ABB" w:rsidRDefault="00DD7ABB">
            <w:r w:rsidRPr="00DD7ABB">
              <w:lastRenderedPageBreak/>
              <w:t>1-40</w:t>
            </w:r>
          </w:p>
        </w:tc>
        <w:tc>
          <w:tcPr>
            <w:tcW w:w="1900" w:type="dxa"/>
            <w:noWrap/>
            <w:hideMark/>
          </w:tcPr>
          <w:p w14:paraId="62D3736E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5003440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53E16DA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A38FA9D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6F30312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3C99F8E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8FAF882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F1C58A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D831A0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1FD6B5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6E42D85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5AB32FFD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2744F399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1B4203A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E92298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8500B6A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1D2C684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E1663BC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1BFCFC77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36E1A8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E9D983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20BB376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05F07AF4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75A9A83F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08A86F47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0C1A9F8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0A26B41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51F9867C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CA93622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28EB68E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27FE375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6326D8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EE62643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3E56CAD5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22B015D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8427F05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0A0FB93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84110A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328ADD0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AA0C18F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42E38E2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1C48F6D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621B03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7A16CB9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16D4DF62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F8A74D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7DB1257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FF6F31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FD971E2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23F2B67B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14F5C2F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C904633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55E1E52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D79D07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572D32C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011C35F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24F5605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28A3B903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BFD7A1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641F6A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BA00D2B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625F818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9ABA9E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9A0EB9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4B5A8C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53E9D26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2E1F9EA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E177E49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365480C6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2DD05FE" w14:textId="77777777" w:rsidR="00DD7ABB" w:rsidRPr="00DD7ABB" w:rsidRDefault="00DD7ABB">
            <w:r w:rsidRPr="00DD7ABB">
              <w:t>Serology</w:t>
            </w:r>
          </w:p>
        </w:tc>
        <w:tc>
          <w:tcPr>
            <w:tcW w:w="2300" w:type="dxa"/>
            <w:noWrap/>
            <w:hideMark/>
          </w:tcPr>
          <w:p w14:paraId="543BC7D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46EC339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844310E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B1ACDA2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E4FC140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FB20FA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8182C10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25F38E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A15EC21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610600B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D41465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C351263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6B0F2712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F5AC5D7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18649CF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6E5F9E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ACBE4F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D0E6A1C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D0966B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CB79E87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B4985A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E99EF3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27B5272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3016B91B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2C8048A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7E632A2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D54018A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248049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B1BF621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ABE2960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4C463C77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3D8A6CFC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0283CB8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523B491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5D2CCD6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308F406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1986728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5E58C66" w14:textId="77777777" w:rsidR="00DD7ABB" w:rsidRPr="00DD7ABB" w:rsidRDefault="00DD7ABB">
            <w:r w:rsidRPr="00DD7ABB">
              <w:t>RF</w:t>
            </w:r>
          </w:p>
        </w:tc>
      </w:tr>
      <w:tr w:rsidR="00DD7ABB" w:rsidRPr="00DD7ABB" w14:paraId="2F3D635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FE4DF08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0A4D2F5E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E1EED8F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138C5A9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A7B61C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A63588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048EEB8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8FAC5FC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78A36C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C644F2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2685E9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1199251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D0F1BB9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37A74A12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27D1616B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693074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18B44F2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06E0F86B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FA6E820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12409DD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E9B2F0A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7DBE825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902678E" w14:textId="77777777" w:rsidR="00DD7ABB" w:rsidRPr="00DD7ABB" w:rsidRDefault="00DD7ABB">
            <w:r w:rsidRPr="00DD7ABB">
              <w:lastRenderedPageBreak/>
              <w:t>41-60</w:t>
            </w:r>
          </w:p>
        </w:tc>
        <w:tc>
          <w:tcPr>
            <w:tcW w:w="1900" w:type="dxa"/>
            <w:noWrap/>
            <w:hideMark/>
          </w:tcPr>
          <w:p w14:paraId="2C4B871B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688AEC73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349DE93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908E35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506137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526738E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F2C03ED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69F5FC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B2B5154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52EFD5F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A65AB1C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19621895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6355C393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6C3CC820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72D658C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418AC87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19F6F9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C89B932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A9280DE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316685F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3631E6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6BB03C6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3F8C89BD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D8CE417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7117045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B0D9FF3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4BDDEF4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31F20E4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C3D942F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16AA23E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22DF163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7B6D8C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C9255FE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4F9E5C9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41F13B3E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5E7A9097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F09CD3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6139BF0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9522CEA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7091E7F8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87D029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ED836B0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CB6069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CA61D49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BBE43B2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D37FD1F" w14:textId="77777777" w:rsidR="00DD7ABB" w:rsidRPr="00DD7ABB" w:rsidRDefault="00DD7ABB">
            <w:r w:rsidRPr="00DD7ABB">
              <w:t>Services</w:t>
            </w:r>
          </w:p>
        </w:tc>
        <w:tc>
          <w:tcPr>
            <w:tcW w:w="1140" w:type="dxa"/>
            <w:noWrap/>
            <w:hideMark/>
          </w:tcPr>
          <w:p w14:paraId="77F6790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58E21E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8B6F693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1E1E61F0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0E9FE378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6E63DA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9D8C97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F945A7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E26B9D3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EB3A2A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C72BF32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091DD0A9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7DAA1A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978A80F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24D43539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C0A833A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A5938C3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BE371E0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9FC7D5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95F7AFE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0EFE5478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4DFB2C2D" w14:textId="77777777" w:rsidR="00DD7ABB" w:rsidRPr="00DD7ABB" w:rsidRDefault="00DD7ABB">
            <w:r w:rsidRPr="00DD7ABB">
              <w:t>Services</w:t>
            </w:r>
          </w:p>
        </w:tc>
        <w:tc>
          <w:tcPr>
            <w:tcW w:w="1140" w:type="dxa"/>
            <w:noWrap/>
            <w:hideMark/>
          </w:tcPr>
          <w:p w14:paraId="37DA971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7E3E21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C64784C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567D873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BE76947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7BE96C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5ABC6F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822DC0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66178BB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646156A7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54631C4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70EFF1A9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016C8D8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523E86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D977A68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73FAA19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06D2B0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719140B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86A106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C6030A3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1136E896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2857047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431069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7D6D4E7" w14:textId="77777777" w:rsidR="00DD7ABB" w:rsidRPr="00DD7ABB" w:rsidRDefault="00DD7ABB">
            <w:r w:rsidRPr="00DD7ABB">
              <w:t>Serology</w:t>
            </w:r>
          </w:p>
        </w:tc>
        <w:tc>
          <w:tcPr>
            <w:tcW w:w="2300" w:type="dxa"/>
            <w:noWrap/>
            <w:hideMark/>
          </w:tcPr>
          <w:p w14:paraId="07B2910A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6872EE7E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C344B04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1D2E99DE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FD1A31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D3BBD8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8042CF7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33DC8A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446E4F1" w14:textId="77777777" w:rsidR="00DD7ABB" w:rsidRPr="00DD7ABB" w:rsidRDefault="00DD7ABB">
            <w:r w:rsidRPr="00DD7ABB">
              <w:t>Services</w:t>
            </w:r>
          </w:p>
        </w:tc>
        <w:tc>
          <w:tcPr>
            <w:tcW w:w="1140" w:type="dxa"/>
            <w:noWrap/>
            <w:hideMark/>
          </w:tcPr>
          <w:p w14:paraId="1EC9AF3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A53BDA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99E8B80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25A885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62C4499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B506BC2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742EAF0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5117E4E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7E28A56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68E1B1B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56CE88B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2E21F583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7D4745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C7FE79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1E4C90D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101C3D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BC34AA7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E13B4F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E6FA1B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B2760D0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0B9C34F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01868CF0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21D9817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049A25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3E64B6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4E74B15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838173E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5AE086F7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72A6A75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DEF243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B9C6205" w14:textId="77777777" w:rsidR="00DD7ABB" w:rsidRPr="00DD7ABB" w:rsidRDefault="00DD7ABB">
            <w:r w:rsidRPr="00DD7ABB">
              <w:lastRenderedPageBreak/>
              <w:t>&gt;60</w:t>
            </w:r>
          </w:p>
        </w:tc>
        <w:tc>
          <w:tcPr>
            <w:tcW w:w="1900" w:type="dxa"/>
            <w:noWrap/>
            <w:hideMark/>
          </w:tcPr>
          <w:p w14:paraId="5969209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115668E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1D0C138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356EA60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86A6321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469C560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8C5CC4A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573B199C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115250B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31761D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A4C4FFA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5CA52467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672638D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2D61F3C9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1D23E83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9B4EEE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D3EAA93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822B73E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6DCD0AA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03DEF70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27FFA4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3108FBA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3D66B5A0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85299E9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3E750DF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5C162A9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96CC9C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D86D3B4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874817F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898CE90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093933A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5DE203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2B1DA8D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C1A1BD3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40AA6E3B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65539B9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3848E4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F5309E5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4FAF5056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3A9CB49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73E87367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7A025F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D4A666F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586DEDC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2206196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4F4C6BCB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41D01C5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7DC2E63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4EC84A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0AAAC3B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E9DFC92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7DEF3C29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DE3F56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5C4A9F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A486705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6A51B95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7200B34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335AAF3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8FFDAD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A7A72F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6997546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834EED2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1BAD9D1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7842CD23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B1EFE1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4B9F319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CAFFC04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066421EA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4A75B63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0DD571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663F7A2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241FE49C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691F794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8D3F0D6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55CB162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C5737D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F076DBD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B099EF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B2513A5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186F8293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8F10EE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2D4A08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21F7698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C15825B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036AE6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CCE95D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0B6AD2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9052591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57F00F2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34541284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18571A30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60945AC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66C99F5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F5B0EE9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35808B6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35328ED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855DAC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01E16D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B1CA49A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4E38B1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85B3DA8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F592323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39A5A5A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2D1748E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5871207C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6F81808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6BE9C5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9814AC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D54132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D5F4DE9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2C3CBDA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143CF7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17AB30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B326F6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8E993AC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43D2F69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0F4BC9AB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984566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4F45B0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79D63D0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D7068B6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C6DCCFB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1B5DA23C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7225A4BF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292E222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9E037CF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59C9E8A6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1EF0A16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A62C968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7AD5655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10395EF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C0B1F2C" w14:textId="77777777" w:rsidR="00DD7ABB" w:rsidRPr="00DD7ABB" w:rsidRDefault="00DD7ABB">
            <w:r w:rsidRPr="00DD7ABB">
              <w:lastRenderedPageBreak/>
              <w:t>41-60</w:t>
            </w:r>
          </w:p>
        </w:tc>
        <w:tc>
          <w:tcPr>
            <w:tcW w:w="1900" w:type="dxa"/>
            <w:noWrap/>
            <w:hideMark/>
          </w:tcPr>
          <w:p w14:paraId="71B79114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A45B204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4ECAFFC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CC30AD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184F2D7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464F62D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044EE8B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F802E4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37D17B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59DD7E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19BAC32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C29C0B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8D43D4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213F70D6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9D8836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234FE93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6171B2D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F7A7C05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8F48A2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864FF2B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F4A223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370BD77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7216482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719A6BE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6E1EA6DB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8F4059D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4881ACC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478D7E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AFEAF6E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79CB685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21308E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CA730B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A0EB78D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1A46F78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C5520DE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38DAA90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794781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5CF194A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50A020E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BFD8237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7795B7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5B7864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971FA7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5052EBA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2DE89C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E58B34A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2BE324D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408B81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D8B842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C5A9E2C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0B72C013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4C3F5452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492A934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EB7015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4A1B6FD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6AF5DE26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5585AA0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5999B20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84F5A6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74D2E64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6F972B2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AB1CB44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1CFB6D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8A50B8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D02BBB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DBB87A1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3E4EEC3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4C94482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68562E74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D41027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2085F67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2640D9E5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0F3FA1D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4ACEEEC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FABCDCA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7848850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CE91727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452A16B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AB786A8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6DB5E319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5D630E3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51E6994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AC5290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28C30E31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E0426F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057E8A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F46EDAB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26E2966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7736FAB4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33CC4A1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D50041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1B8E72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D87A67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80B10E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B93712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269218A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638775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9F1064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F188148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0A245790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F3FEFD4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42E05A8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3FEB87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DF6FCD4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174E1DD2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ADABBBC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460E8DA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4D1A69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F6F264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E8AFC07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4F38CC2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E6BBDC0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65B4F5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7FF4EE3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8824097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37F4D0C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5FB0A56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AC8521E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20330A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E5FD8F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61C4BEE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699EE0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A4CA901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79FC62E0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26A319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EFC942B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5ACCFF33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05672F9B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29A0C3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AD4BCE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471092D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E13368D" w14:textId="77777777" w:rsidR="00DD7ABB" w:rsidRPr="00DD7ABB" w:rsidRDefault="00DD7ABB">
            <w:r w:rsidRPr="00DD7ABB">
              <w:lastRenderedPageBreak/>
              <w:t>&gt;60</w:t>
            </w:r>
          </w:p>
        </w:tc>
        <w:tc>
          <w:tcPr>
            <w:tcW w:w="1900" w:type="dxa"/>
            <w:noWrap/>
            <w:hideMark/>
          </w:tcPr>
          <w:p w14:paraId="62208940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53E47C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154438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8AE9E20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DF531E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2884390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0949A39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FED24F2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7AF202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0BE791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F79E61B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27D5CB8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E5AE08D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6F6555A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D944FC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DC61475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30BB40F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30757F9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BC6D1F6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571906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6461F15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637685A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06AB231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E6E978D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23B8E6C6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779F8C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D4A6CCB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B3C9AE9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F0FBD87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9E6B89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34341F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F831E2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B2342A0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2BF9E02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6C1DA12B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47BCE4C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4A1B7B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B124A10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47B02C71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CA5C2B7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E2BD44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27A790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13EB24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4296324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2CD17F3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611C7DC6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1D11ED1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3C2901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A1E5CF4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9E0E8F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456FE6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86AED72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0923E61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A40114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D4966C5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3F85069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8319282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70CE27D7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FDB602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E04E4E2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CCD595D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CEA2585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DAE25F9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CF3A64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D89CDE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6E3658C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0CBB91C4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2D3C0E1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609B45D0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FD220B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B3EED3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82043A8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8D05FAB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7CF3029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1B6D15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DD316A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AACBB7C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FA15019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A8AB6EF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5698BF5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CF2837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EAA51E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7151DC7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702435BB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82E29FD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E0DADD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91E621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617EC31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ECCD52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319888B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2597F46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1878D7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84C33E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E70EF6C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D9E0AC1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30F6627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0CED06B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F8B3EC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DA55E7F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4C27280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5381C38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249F4B3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E16342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4DBC9F0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EDEA2C6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E1774AD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4E3D64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3A156C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AE1A85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BF519E3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4EEE405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BAE6364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C27C96B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7D6702C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3E1B41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4C72B61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7D7EB4C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116AB24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54533D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F2C0EBB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E044CDB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56051DF6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D5B4D3F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52AF2C6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548107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8AC67EA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91B6F2C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C84CBC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D8AF84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764556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C25422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83DE104" w14:textId="77777777" w:rsidR="00DD7ABB" w:rsidRPr="00DD7ABB" w:rsidRDefault="00DD7ABB">
            <w:r w:rsidRPr="00DD7ABB">
              <w:lastRenderedPageBreak/>
              <w:t>41-60</w:t>
            </w:r>
          </w:p>
        </w:tc>
        <w:tc>
          <w:tcPr>
            <w:tcW w:w="1900" w:type="dxa"/>
            <w:noWrap/>
            <w:hideMark/>
          </w:tcPr>
          <w:p w14:paraId="08EE426E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7771F9F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7004F04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8839623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B238060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C00BD89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37428BB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A4B605B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78BC556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4407D9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C67EE8A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6A3727A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0F8434C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2F3AA57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7EA541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3A8E758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31C017E0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160BE6C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7760B1A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694C46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E93DF4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91EC43A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C5AABA6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6D78038D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302D28F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F8A59F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9AAFDDB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7FD95DD9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0F23CE0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8163EB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8707DB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2D06B55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9E95BB1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386F7848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76639F9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17CADAC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C38C00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82C2A1C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21582BEC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E99B59B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9D8CFF9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DAF8D6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DD52D9D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0B25739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44C8FA27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D3178D7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DF5C5A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8AD0AC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184914D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75C6F23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C4801FF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1818CF3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208FCC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3BF6EB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643AE09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D78837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358FB53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27AE5960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6A7708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0948472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CA9D2FF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A104259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1CCE35A3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DEC77D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808DE3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2065D7C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093D2814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A374C6E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067BBE2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43B9040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C19C12B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31440E6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B0A8CD3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EC9494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B0C0AD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540D24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74153A5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032CA37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478481B0" w14:textId="77777777" w:rsidR="00DD7ABB" w:rsidRPr="00DD7ABB" w:rsidRDefault="00DD7ABB">
            <w:r w:rsidRPr="00DD7ABB">
              <w:t>Services</w:t>
            </w:r>
          </w:p>
        </w:tc>
        <w:tc>
          <w:tcPr>
            <w:tcW w:w="1140" w:type="dxa"/>
            <w:noWrap/>
            <w:hideMark/>
          </w:tcPr>
          <w:p w14:paraId="4170116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357AB48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55291F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BB796E3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D246599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85A5DF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DD3E68E" w14:textId="77777777" w:rsidR="00DD7ABB" w:rsidRPr="00DD7ABB" w:rsidRDefault="00DD7ABB">
            <w:r w:rsidRPr="00DD7ABB">
              <w:t>RF</w:t>
            </w:r>
          </w:p>
        </w:tc>
      </w:tr>
      <w:tr w:rsidR="00DD7ABB" w:rsidRPr="00DD7ABB" w14:paraId="041C8FF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2CF5E22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785B19B0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9F55EE3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3545FE50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93A005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12C6CD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05930E7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8B5E6DC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56650B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132C78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97C227F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6CB79A7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5706D8B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CB54857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11A4F33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0146FDD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B1418B3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D045356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9FDD638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A10033A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3589C9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473213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A445395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A472EC0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17D981B9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0E52675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A53DD0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E5366FA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0A27450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235505B1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FC82F0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DC18760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67AEA9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FCD8BA0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B725AC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D1091F4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1FBC1097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CD5274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84FBD81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625F659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968912C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B95FA7D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3B7350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0579F5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485BB61" w14:textId="77777777" w:rsidR="00DD7ABB" w:rsidRPr="00DD7ABB" w:rsidRDefault="00DD7ABB">
            <w:r w:rsidRPr="00DD7ABB">
              <w:lastRenderedPageBreak/>
              <w:t>1-40</w:t>
            </w:r>
          </w:p>
        </w:tc>
        <w:tc>
          <w:tcPr>
            <w:tcW w:w="1900" w:type="dxa"/>
            <w:noWrap/>
            <w:hideMark/>
          </w:tcPr>
          <w:p w14:paraId="79725812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2A99098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2E1CD9FB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3E345F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0FF7E53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449E2A7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2CF074C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B57A4B5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C569324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6539B6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C88056D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7944EB01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63F87F58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4F3A481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9EC23CD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3261E9A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870DD74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CEC6703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4389695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9F5D0A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F93FE4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07D5905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03CCDACE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4F2B6F9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4E6259C1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E1A1F2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B29CD12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DAD0454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18BEDB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02B989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388BBA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BBC8D1D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B8E2F33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08B58FB9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385757AB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09CAFC16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4B359DF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2FA4C52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74ED116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5B81706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2583FC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E94C0F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78B111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B7E7E41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6EBE72F4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B4CF7D9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72CD0763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3EA14CB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D08C3C0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44A6A39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5DA05DE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81FE479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2A8CD31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3FFB10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D1B833D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3867396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80CEC5A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12D40EA4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6C426A2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AEFBD20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A3755CE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7E3B03A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4EC8C9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1DA6FC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0A8B07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3369A02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0BEF10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83088A2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8F67D73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5337935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61D8140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4F430A5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6FAECDB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35D48E8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2CC29A5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BEDF77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2866E12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A395BC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5833784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35F5825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696371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BCB83DB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798E4BFC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306043F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8DDCEE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0579B4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D0B73C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33AB0D9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1D9F45F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24C7D29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4B6A529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8EFCD7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2A93D52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21A24164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8B3618F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4B288A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032845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7DE54DB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B65EE17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506BBCCD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036D326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624F2801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1BE87F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57364F3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46F4A408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2459402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24BE70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4EB746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CA70E5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76A5EE7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36C79BC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2B13083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029EE30A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2478BB1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6AF487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D7CC50B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6A00479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3D868C2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03782F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C13401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FDD5785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6973938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1F0B3BD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A2C048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5B6384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A9922EE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7FDDCDF6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7B335DD6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CA3C42A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1A96EFA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A10E83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98D9E73" w14:textId="77777777" w:rsidR="00DD7ABB" w:rsidRPr="00DD7ABB" w:rsidRDefault="00DD7ABB">
            <w:r w:rsidRPr="00DD7ABB">
              <w:lastRenderedPageBreak/>
              <w:t>41-60</w:t>
            </w:r>
          </w:p>
        </w:tc>
        <w:tc>
          <w:tcPr>
            <w:tcW w:w="1900" w:type="dxa"/>
            <w:noWrap/>
            <w:hideMark/>
          </w:tcPr>
          <w:p w14:paraId="6904662F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68D1130E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37D4F533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FCF7BB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5C9312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26FAF1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19DAE5F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9374D4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99B68D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660903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5A9CBCC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DFBF29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596DF34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27FD9EE4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7C551D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7E27E9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71FA253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3A335F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75A79E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5039B0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075FF1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189CB9F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E5588B2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26A111F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2A1FA0DD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1A6B068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6E5D3B1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9F6E9B2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0701493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46D22D1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8195F9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81E235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9C74B1A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4D98FE0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1576895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153DB8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9194A6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A48CCB1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15E16DFB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0444FB32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5656BCD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EE591FA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6F3F0D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73EED2A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41D4A4F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02B8A1AE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001F2FA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7750B2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0394840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6095A992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8973CA6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CFE9AC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E83878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B051EBF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76BEA15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2001062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7813088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222F9C56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178D5B4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4F4341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77F737B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F7E0BB3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193BFF3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3C3792B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D82424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E79672B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277B809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65DBFBD2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43589D3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994902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36B69C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AC60549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9C57D03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859BE7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5ECEE63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79301A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935705E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2248037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D57B56B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18D791E1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1042D9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85502CC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0590DE6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376F676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5D9F8C3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629404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FC42A40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DB2A627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99CFB2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65B46CD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26B8258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1856E7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6EB6F5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11B71F0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4EEEA04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C946F85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58739E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959586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395DE53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477EE068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973CFD8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AF9780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F7F316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D96724F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0FAC4EB1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05397DE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1F60900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56C4074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1E5440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3A0B405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3726E66E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A62CFCB" w14:textId="77777777" w:rsidR="00DD7ABB" w:rsidRPr="00DD7ABB" w:rsidRDefault="00DD7ABB">
            <w:r w:rsidRPr="00DD7ABB">
              <w:t>Services</w:t>
            </w:r>
          </w:p>
        </w:tc>
        <w:tc>
          <w:tcPr>
            <w:tcW w:w="1140" w:type="dxa"/>
            <w:noWrap/>
            <w:hideMark/>
          </w:tcPr>
          <w:p w14:paraId="6BCA83A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32A510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973309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31CE447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66E718D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6070E8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7C4545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2E1892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36FD55A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458AD7E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3904A5C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2585F1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344DE1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409891A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0CDD8C61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A5F283A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1F96FB62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E36AEE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A48BC3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157428E" w14:textId="77777777" w:rsidR="00DD7ABB" w:rsidRPr="00DD7ABB" w:rsidRDefault="00DD7ABB">
            <w:r w:rsidRPr="00DD7ABB">
              <w:lastRenderedPageBreak/>
              <w:t>&gt;60</w:t>
            </w:r>
          </w:p>
        </w:tc>
        <w:tc>
          <w:tcPr>
            <w:tcW w:w="1900" w:type="dxa"/>
            <w:noWrap/>
            <w:hideMark/>
          </w:tcPr>
          <w:p w14:paraId="3BA133ED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251EC22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BDC9073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79E32D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B1047C0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A9D8A0F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8C63E49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850526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C75479A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E52A06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36A02BE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4F80EA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B5748DA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3E92BCC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E60A8C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D37EAFA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653E6F5B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2742DDB0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B3F646E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9FCB25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DB47B1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2E05F5E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04B76BB9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BAC5221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CD77F1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234BEE0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C8B5F8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9DCBB2C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4056DDC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F5479D2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6D2528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BF891D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FE28209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FA36FF5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C0AD7EE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270A9BB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D0424D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3069E95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FFE765F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00FF5D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F5786C9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BDA97A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7846FB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A0003CF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3D9EC4E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EF40425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424FC473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93054C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E3150C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4F5A1A3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E46C9E6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CBC54A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009155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1649DB0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EBD9EE9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B8620A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3A019A9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7005448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523E57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D26ACAC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FBAFCED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73860402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754C0ED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97A3C3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F10787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C023A02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C784D18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2E3280FD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28B39B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231BFC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9961147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D21932E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7C182300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503A84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85C114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01235C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5EA1743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08B61B9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6E30BDC3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EECCD96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D97D520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4D7FA1B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CA28A3D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29E3B59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B57A277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C00A6F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F2C97F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5A54034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F9CAD95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8BC0ACB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50F6C32B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5AA360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DE718CA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5AEAEFB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97BDCD4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FD37E6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FA59AB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93DC33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CCF0839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D7B216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7BCB307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D2CC1C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912A58A" w14:textId="77777777" w:rsidR="00DD7ABB" w:rsidRPr="00DD7ABB" w:rsidRDefault="00DD7ABB">
            <w:r w:rsidRPr="00DD7ABB">
              <w:t>Serology</w:t>
            </w:r>
          </w:p>
        </w:tc>
        <w:tc>
          <w:tcPr>
            <w:tcW w:w="2300" w:type="dxa"/>
            <w:noWrap/>
            <w:hideMark/>
          </w:tcPr>
          <w:p w14:paraId="0B658C75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1CA188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11AE8F3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1067953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0D2FCEB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114FD2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17650E0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33095095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765283E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4EC595C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D0F947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9BED4E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8FA3C38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2E500D1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65D2EEA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FDD8A7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EF715C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D415EF1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FE43B36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01C0639B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4CB9F4B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4EF092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13EC56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027EF03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70923D4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4B03869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1770D70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20437EB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80BE131" w14:textId="77777777" w:rsidR="00DD7ABB" w:rsidRPr="00DD7ABB" w:rsidRDefault="00DD7ABB">
            <w:r w:rsidRPr="00DD7ABB">
              <w:lastRenderedPageBreak/>
              <w:t>1-40</w:t>
            </w:r>
          </w:p>
        </w:tc>
        <w:tc>
          <w:tcPr>
            <w:tcW w:w="1900" w:type="dxa"/>
            <w:noWrap/>
            <w:hideMark/>
          </w:tcPr>
          <w:p w14:paraId="0ACAE37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4858E86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32B95DE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C555698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0E7C49C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166E61C7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3A9BF40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421AB75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5F779B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89742D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6E20A31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28ADA8C8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930D63A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197332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09349D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D83DC8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6AFD559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02989AEA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37BC5D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E61CA3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08A54D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DEB5DE2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297DA103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5396B7DF" w14:textId="77777777" w:rsidR="00DD7ABB" w:rsidRPr="00DD7ABB" w:rsidRDefault="00DD7ABB">
            <w:r w:rsidRPr="00DD7ABB">
              <w:t>Services</w:t>
            </w:r>
          </w:p>
        </w:tc>
        <w:tc>
          <w:tcPr>
            <w:tcW w:w="1140" w:type="dxa"/>
            <w:noWrap/>
            <w:hideMark/>
          </w:tcPr>
          <w:p w14:paraId="5818C04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8961F1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2339C62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1032C13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01BEB1E4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BBB3B44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28DD657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D12648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5E4DBA2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7CAC832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596EE0AF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DAE6E19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77C2645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7910EDC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2F40E6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7DA32DB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48DDCB6F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7FD22CE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918ACC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5A66BA1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5C7BACE5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0FA4A9E2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3B15EAA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2D85200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FCEA67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5D4DC40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21265DC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6DA5DE5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62510423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492E44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2A8FDA6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48179B5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CAFA190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8D5F14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296BE3D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C0CE48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5A7FBFD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287AF6CC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105ABA7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3AF3BB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9BC1AC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24D2B60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2585CDC8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934253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0843AE6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BD4387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786D578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1AB8307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27271C58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27725C6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FF0F38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E6E033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05CF540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39397CB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D72DBBC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A64B846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34FE54B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C057B14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94F6C62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6FDB555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1E224D8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505111B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9196DC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D7E169D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93689B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C4EBF25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407E414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DC5B3D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4916AD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9BCA03C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45BE760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4C835F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FCA9094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00E784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F9580C5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57A1415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7612FB0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466F466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5ECEAF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CFE976A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E03924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A0E8BCC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B15F62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4926A8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AC5C25B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628A8C3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70DF156E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9461FF0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244012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5ECC2C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6FA34EC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37CD24A4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403786D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42FC710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57F4860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5315DB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FBE0FC5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696FFC4A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082E8950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7C568126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DA58CC3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315D55A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7A6C699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41D9A72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EBAF077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4A7D20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AEC647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1E50308" w14:textId="77777777" w:rsidR="00DD7ABB" w:rsidRPr="00DD7ABB" w:rsidRDefault="00DD7ABB">
            <w:r w:rsidRPr="00DD7ABB">
              <w:lastRenderedPageBreak/>
              <w:t>1-40</w:t>
            </w:r>
          </w:p>
        </w:tc>
        <w:tc>
          <w:tcPr>
            <w:tcW w:w="1900" w:type="dxa"/>
            <w:noWrap/>
            <w:hideMark/>
          </w:tcPr>
          <w:p w14:paraId="29B223AC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320F4830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F5136F4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9B5D62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FE47F44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BF30DEC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669F5BE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A056026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B4681B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C9F2B0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9D6E83F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4988983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5AE02B26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64E4325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16CE04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8E5742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5A63DB5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59A296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633871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1D3924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21B89AE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1424360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661F645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D59F6E3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F61431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158E23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9EC202B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29ADB94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9E67AF4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1A07D9B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A3799F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0F8B9EE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57D9AF8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EAF163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DF4A2D6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3D17B7A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1ED0ED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E5FC034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A5D39C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57F15B6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6770AF59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6903C71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A42D62E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101C8BC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C7EB600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41918CE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61D98BF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1DABF7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FEF4DE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A8CA0DC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0040133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4AEBCE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E908B75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8C0B8D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11F71EA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2E61D14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9A5B41B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64FB6110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AC77E9A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250A0F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A3C7828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CDA4836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7D11038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0C0351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40D1C85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4803758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5D814FE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DAA2EEF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64D77EC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A27B77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0B53C6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3DAE06E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EE0D1D2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1DE5AC6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A4D56F0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C697A5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60BBA04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0AEBD890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14DFCD21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8CD230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0C5E50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2EF8EA3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B3FE84C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DBF605B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1E07E77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0C607B5E" w14:textId="77777777" w:rsidR="00DD7ABB" w:rsidRPr="00DD7ABB" w:rsidRDefault="00DD7ABB">
            <w:r w:rsidRPr="00DD7ABB">
              <w:t>RF</w:t>
            </w:r>
          </w:p>
        </w:tc>
      </w:tr>
      <w:tr w:rsidR="00DD7ABB" w:rsidRPr="00DD7ABB" w14:paraId="12F38310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58780D3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5A65E60F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1237AB43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7CB1ECB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0D2742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4BFEAF1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1A4FE69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71C0DA55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E84E71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BA13824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7F34A5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2F7C951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16F2ED5D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088C07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94C20C6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891FE5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3D7D7C4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7A7D4F35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4549403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BBEFA9A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58A0B2AC" w14:textId="77777777" w:rsidR="00DD7ABB" w:rsidRPr="00DD7ABB" w:rsidRDefault="00DD7ABB">
            <w:r w:rsidRPr="00DD7ABB">
              <w:t>RF</w:t>
            </w:r>
          </w:p>
        </w:tc>
      </w:tr>
      <w:tr w:rsidR="00DD7ABB" w:rsidRPr="00DD7ABB" w14:paraId="4548D27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B7723D3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64A62F0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56678738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5CBB617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B96B7D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017BA5B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954E337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89D8AA0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EDBF4D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74CB85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8B6590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5BE4E63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40D1DFD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E842313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3E427B0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77771D3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C5665CC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98C1B26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0EFA6B0E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7E9C171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1DAEDF3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C173D8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681909E" w14:textId="77777777" w:rsidR="00DD7ABB" w:rsidRPr="00DD7ABB" w:rsidRDefault="00DD7ABB">
            <w:r w:rsidRPr="00DD7ABB">
              <w:lastRenderedPageBreak/>
              <w:t>1-40</w:t>
            </w:r>
          </w:p>
        </w:tc>
        <w:tc>
          <w:tcPr>
            <w:tcW w:w="1900" w:type="dxa"/>
            <w:noWrap/>
            <w:hideMark/>
          </w:tcPr>
          <w:p w14:paraId="1395F703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7B31D9FF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4284F669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1EDEDD8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FCA26D3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9403EB4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20B245E6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2305F7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4CB736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C1A46D0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29FB789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450E0A8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DC7575D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36F457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EC85598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6889BFC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01D4DE6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E63DBD2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7F4E40E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8DDB29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3500C2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71B9D97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9795F6F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604ED3EE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4B252A8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BDE3BE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7AE426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3371A28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73F319BD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02F641E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520B86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E1B6CC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0EF3D37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750C22E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DA49D90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5F3D7CF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4F11AD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09F08D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022E112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5213586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60F222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D9F2A0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20C0D1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D284D1C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5E22DD99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7A9C19C9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19620B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772E21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D57F6E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2A8BDE3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E89747F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A470D78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02DC8CA3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14BD20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35F67A8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E184DE7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057187C4" w14:textId="77777777" w:rsidR="00DD7ABB" w:rsidRPr="00DD7ABB" w:rsidRDefault="00DD7ABB">
            <w:r w:rsidRPr="00DD7ABB">
              <w:t>Services</w:t>
            </w:r>
          </w:p>
        </w:tc>
        <w:tc>
          <w:tcPr>
            <w:tcW w:w="1140" w:type="dxa"/>
            <w:noWrap/>
            <w:hideMark/>
          </w:tcPr>
          <w:p w14:paraId="6F720C98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055A0B5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6A730191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9101182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587C8F67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D9640D4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4841D9C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EB4D98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4C51541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47CD6017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2CEC2767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7AB0541C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5997B12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B731BAD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79F989C5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527472B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7EE23F84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48ABB7B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6C9378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B0AD4C7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6991DF7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C37885E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9773C57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E52A64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3C2C9D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2C700B9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7738018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4505C5C0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098036F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CB6B91D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0645724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46FC7C8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2F503D57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344E0BD9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129441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7272D42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5000834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D479AD0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F0B1B4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822DE4B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20C81F8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8E86D84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37BE54F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BCD8249" w14:textId="77777777" w:rsidR="00DD7ABB" w:rsidRPr="00DD7ABB" w:rsidRDefault="00DD7ABB">
            <w:r w:rsidRPr="00DD7ABB">
              <w:t>Services</w:t>
            </w:r>
          </w:p>
        </w:tc>
        <w:tc>
          <w:tcPr>
            <w:tcW w:w="1140" w:type="dxa"/>
            <w:noWrap/>
            <w:hideMark/>
          </w:tcPr>
          <w:p w14:paraId="360BF11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32D5056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C6F9734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008AD49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7ECC2F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100DB8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8F249F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1C90C8D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4E2B6AD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886CB6F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6376831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76A51E34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7849B2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5407D6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618DE7F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31C7997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6716C53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855772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C9E142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8F360F3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0BDB416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5695200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647BC9A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BF4DF77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C2DCE77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4569D5A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9DF2B63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190367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485D08A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8A9EF15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777E3BA" w14:textId="77777777" w:rsidR="00DD7ABB" w:rsidRPr="00DD7ABB" w:rsidRDefault="00DD7ABB">
            <w:r w:rsidRPr="00DD7ABB">
              <w:lastRenderedPageBreak/>
              <w:t>41-60</w:t>
            </w:r>
          </w:p>
        </w:tc>
        <w:tc>
          <w:tcPr>
            <w:tcW w:w="1900" w:type="dxa"/>
            <w:noWrap/>
            <w:hideMark/>
          </w:tcPr>
          <w:p w14:paraId="6D681BF4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E05411F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3AA0283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D348E2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43ED193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8FAD8F6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A61FFB4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C9B67E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0EE7FC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72025DD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A45CC06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22B0E264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76E9D27E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033D2683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BFB111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9CB33E3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3927378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4647A90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4DBEDA73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DCF5C9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0930A7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7593F50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35DECA76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F09E802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7A167814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4B0991E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92FF1E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F60560E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DD22BD5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42E84E9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51ACF64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A734DF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4046618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7CD86C7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2B854E4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449D6514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653B773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559A012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A5EAEA0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D5E1308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0D0CEAC2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4396C794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03A631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4829E01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21F4325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03C840F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CA2F35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25F0E4D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3B47FCF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E97E7E4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4A7D870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16272CE3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7F1BF0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8B5E86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AF7FA11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06412510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0C3783D9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48C9D5AD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217306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EA7CD9B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687A162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C46F08F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7887947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45840A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D610C6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5A213DC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5E0A13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5964B20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71CCB34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507CFBD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27B9712F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1037E4A7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B4BA692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04208F4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705E514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CC08D3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F268059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4316AC93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57E75FDD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25580AB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53602BB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41374E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978D23A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2B25F521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A39C8C7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5D879A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9A381FA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1F6F0CB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98065DA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6DD02852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65A7C09B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6F94ED0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F55DC8A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BFA808F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422D367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714EE03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38FBA987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4DD5EF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0BE16CF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77DC583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F0F02EA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DEFA590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3DAF3950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6368E27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5F82AB5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C8B58F7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18E0D546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462943B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6BCC9C5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B9036A4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768D0B6A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BFBD98C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27D5830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510CC6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07F81D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6A4BB78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18B8C46F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0354A800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61BDBB06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CEB5161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3956D52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68FCC1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5946384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58BAB9C2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E753C98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2A24306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5F212AC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2C333FE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5AE5324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BB86AE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3F03CC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A9DC823" w14:textId="77777777" w:rsidR="00DD7ABB" w:rsidRPr="00DD7ABB" w:rsidRDefault="00DD7ABB">
            <w:r w:rsidRPr="00DD7ABB">
              <w:lastRenderedPageBreak/>
              <w:t>1-40</w:t>
            </w:r>
          </w:p>
        </w:tc>
        <w:tc>
          <w:tcPr>
            <w:tcW w:w="1900" w:type="dxa"/>
            <w:noWrap/>
            <w:hideMark/>
          </w:tcPr>
          <w:p w14:paraId="6213AEA5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281FD82B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68B4B67F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7CA0DE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D849371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21909D5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59AD133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F585A6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B923B0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8259E22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257D2EA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0E433F31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4DBE8A8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4379552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20C507D3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1C9DBC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8014EFC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54016C0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6B5B1A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36DD8D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EDEF0DB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6303DE5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23C32EDE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1E9C8BA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50C64563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160BB2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6F9DA35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4A34FED1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E20706A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D858033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59421B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68FEB99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9CAC6F2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133EED09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701831CE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6B3BAD3C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B71CB4F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79180E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40BB4E0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0026D8BC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D555260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D4621E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9D7A5AF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A4DFB1C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7CA759A7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B275EDE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706F4695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77F3BD75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CB8311B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2140BF8A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C00C5BB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54AE8467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61A4BB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ED1E036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0FC3497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467A752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2EDFD89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5F2467D4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2B021E9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A119EB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6102BFB9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18215F7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369184F0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07A5CDB9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5FDD6EF5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549365B0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35B0E455" w14:textId="77777777" w:rsidR="00DD7ABB" w:rsidRPr="00DD7ABB" w:rsidRDefault="00DD7ABB">
            <w:proofErr w:type="spellStart"/>
            <w:r w:rsidRPr="00DD7ABB">
              <w:t>BumiputeraOthers</w:t>
            </w:r>
            <w:proofErr w:type="spellEnd"/>
          </w:p>
        </w:tc>
        <w:tc>
          <w:tcPr>
            <w:tcW w:w="2020" w:type="dxa"/>
            <w:noWrap/>
            <w:hideMark/>
          </w:tcPr>
          <w:p w14:paraId="5E34711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1CE33B86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46F580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E91B26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676F948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D461865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522C157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16020F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0123353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CF694EE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2ABC514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5877421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087ECD37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0393657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8A744D7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408CD10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0AFBA4C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08AED7F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0CC5EC98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99245C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547C227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5CF04B8D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98F43F5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582EB86A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3658D0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9DF38AE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38E3278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4132F578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5AFFC832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21B00A9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1D30BA2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B8C9D3D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5C79305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041155C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4BDD3F64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1D5B86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F10B995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FAC8BBB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979666A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15AD66A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4E0552F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1F75DA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16227FB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5DA4C2C4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4D0B957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2662F3CE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3D2FFE5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53CA3D8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26692AD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2415BE68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7136612A" w14:textId="77777777" w:rsidR="00DD7ABB" w:rsidRPr="00DD7ABB" w:rsidRDefault="00DD7ABB">
            <w:r w:rsidRPr="00DD7ABB">
              <w:t>HPT</w:t>
            </w:r>
          </w:p>
        </w:tc>
        <w:tc>
          <w:tcPr>
            <w:tcW w:w="2300" w:type="dxa"/>
            <w:noWrap/>
            <w:hideMark/>
          </w:tcPr>
          <w:p w14:paraId="4E3A69B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25C0F60C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9D01838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F3E0CA9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A789406" w14:textId="77777777" w:rsidR="00DD7ABB" w:rsidRPr="00DD7ABB" w:rsidRDefault="00DD7ABB">
            <w:r w:rsidRPr="00DD7ABB">
              <w:t>Unemployed</w:t>
            </w:r>
          </w:p>
        </w:tc>
        <w:tc>
          <w:tcPr>
            <w:tcW w:w="1140" w:type="dxa"/>
            <w:noWrap/>
            <w:hideMark/>
          </w:tcPr>
          <w:p w14:paraId="0ED381D9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329293D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D1FE6F9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0BECA1D2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1008B415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38F14559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AFE3842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25AA4D5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76ABFB6E" w14:textId="77777777" w:rsidR="00DD7ABB" w:rsidRPr="00DD7ABB" w:rsidRDefault="00DD7ABB">
            <w:r w:rsidRPr="00DD7ABB">
              <w:lastRenderedPageBreak/>
              <w:t>1-40</w:t>
            </w:r>
          </w:p>
        </w:tc>
        <w:tc>
          <w:tcPr>
            <w:tcW w:w="1900" w:type="dxa"/>
            <w:noWrap/>
            <w:hideMark/>
          </w:tcPr>
          <w:p w14:paraId="3ED99955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3CDC1AC9" w14:textId="77777777" w:rsidR="00DD7ABB" w:rsidRPr="00DD7ABB" w:rsidRDefault="00DD7ABB">
            <w:r w:rsidRPr="00DD7ABB">
              <w:t>Professionals</w:t>
            </w:r>
          </w:p>
        </w:tc>
        <w:tc>
          <w:tcPr>
            <w:tcW w:w="1140" w:type="dxa"/>
            <w:noWrap/>
            <w:hideMark/>
          </w:tcPr>
          <w:p w14:paraId="62FC60BE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07183D0E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47EB085E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1EACE687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6A147D7E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F1F2A4F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59A6E2E1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59B4530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A726A14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325C4DEB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1A26033F" w14:textId="77777777" w:rsidR="00DD7ABB" w:rsidRPr="00DD7ABB" w:rsidRDefault="00DD7ABB">
            <w:r w:rsidRPr="00DD7ABB">
              <w:t>Self-employed</w:t>
            </w:r>
          </w:p>
        </w:tc>
        <w:tc>
          <w:tcPr>
            <w:tcW w:w="1140" w:type="dxa"/>
            <w:noWrap/>
            <w:hideMark/>
          </w:tcPr>
          <w:p w14:paraId="3F573751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FF1F772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0AE7BCC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0D02177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5BA0C2B2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415A192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3883DBFD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71C12A8B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20BA18D5" w14:textId="77777777" w:rsidR="00DD7ABB" w:rsidRPr="00DD7ABB" w:rsidRDefault="00DD7ABB">
            <w:r w:rsidRPr="00DD7ABB">
              <w:t>&gt;60</w:t>
            </w:r>
          </w:p>
        </w:tc>
        <w:tc>
          <w:tcPr>
            <w:tcW w:w="1900" w:type="dxa"/>
            <w:noWrap/>
            <w:hideMark/>
          </w:tcPr>
          <w:p w14:paraId="1E57676B" w14:textId="77777777" w:rsidR="00DD7ABB" w:rsidRPr="00DD7ABB" w:rsidRDefault="00DD7ABB">
            <w:r w:rsidRPr="00DD7ABB">
              <w:t>Chinese</w:t>
            </w:r>
          </w:p>
        </w:tc>
        <w:tc>
          <w:tcPr>
            <w:tcW w:w="2020" w:type="dxa"/>
            <w:noWrap/>
            <w:hideMark/>
          </w:tcPr>
          <w:p w14:paraId="1A2724A7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6AB5D7A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5D1F42B0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134E410B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C21F413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7D9D55C4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17F02A61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73968D8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475D889B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1A8A0BE9" w14:textId="77777777" w:rsidR="00DD7ABB" w:rsidRPr="00DD7ABB" w:rsidRDefault="00DD7ABB">
            <w:r w:rsidRPr="00DD7ABB">
              <w:t>1-40</w:t>
            </w:r>
          </w:p>
        </w:tc>
        <w:tc>
          <w:tcPr>
            <w:tcW w:w="1900" w:type="dxa"/>
            <w:noWrap/>
            <w:hideMark/>
          </w:tcPr>
          <w:p w14:paraId="3CF7B566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05F6D609" w14:textId="77777777" w:rsidR="00DD7ABB" w:rsidRPr="00DD7ABB" w:rsidRDefault="00DD7ABB">
            <w:r w:rsidRPr="00DD7ABB">
              <w:t>Factory/Industry</w:t>
            </w:r>
          </w:p>
        </w:tc>
        <w:tc>
          <w:tcPr>
            <w:tcW w:w="1140" w:type="dxa"/>
            <w:noWrap/>
            <w:hideMark/>
          </w:tcPr>
          <w:p w14:paraId="697DD1C9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1AE606E8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5A3A191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7179DC63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B08C251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4A137D1C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68B3735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756DD87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6A4E89A2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202F832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26F88908" w14:textId="77777777" w:rsidR="00DD7ABB" w:rsidRPr="00DD7ABB" w:rsidRDefault="00DD7ABB">
            <w:r w:rsidRPr="00DD7ABB">
              <w:t>Services</w:t>
            </w:r>
          </w:p>
        </w:tc>
        <w:tc>
          <w:tcPr>
            <w:tcW w:w="1140" w:type="dxa"/>
            <w:noWrap/>
            <w:hideMark/>
          </w:tcPr>
          <w:p w14:paraId="27ADBCD8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4F32622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5AEBD758" w14:textId="77777777" w:rsidR="00DD7ABB" w:rsidRPr="00DD7ABB" w:rsidRDefault="00DD7ABB">
            <w:r w:rsidRPr="00DD7ABB">
              <w:t>Non-soil exposed</w:t>
            </w:r>
          </w:p>
        </w:tc>
        <w:tc>
          <w:tcPr>
            <w:tcW w:w="2300" w:type="dxa"/>
            <w:noWrap/>
            <w:hideMark/>
          </w:tcPr>
          <w:p w14:paraId="24B123C3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3AB5ACAF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66AE7BEE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ED548CE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307CA13E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0A7D63F4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07704E4D" w14:textId="77777777" w:rsidR="00DD7ABB" w:rsidRPr="00DD7ABB" w:rsidRDefault="00DD7ABB">
            <w:r w:rsidRPr="00DD7ABB">
              <w:t>Indian</w:t>
            </w:r>
          </w:p>
        </w:tc>
        <w:tc>
          <w:tcPr>
            <w:tcW w:w="2020" w:type="dxa"/>
            <w:noWrap/>
            <w:hideMark/>
          </w:tcPr>
          <w:p w14:paraId="7A789E76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00640171" w14:textId="77777777" w:rsidR="00DD7ABB" w:rsidRPr="00DD7ABB" w:rsidRDefault="00DD7ABB">
            <w:r w:rsidRPr="00DD7ABB">
              <w:t>Death</w:t>
            </w:r>
          </w:p>
        </w:tc>
        <w:tc>
          <w:tcPr>
            <w:tcW w:w="2300" w:type="dxa"/>
            <w:noWrap/>
            <w:hideMark/>
          </w:tcPr>
          <w:p w14:paraId="1798072C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3E57E287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4C9A1816" w14:textId="77777777" w:rsidR="00DD7ABB" w:rsidRPr="00DD7ABB" w:rsidRDefault="00DD7ABB">
            <w:r w:rsidRPr="00DD7ABB">
              <w:t>No comorbid</w:t>
            </w:r>
          </w:p>
        </w:tc>
        <w:tc>
          <w:tcPr>
            <w:tcW w:w="2300" w:type="dxa"/>
            <w:noWrap/>
            <w:hideMark/>
          </w:tcPr>
          <w:p w14:paraId="4E9AD524" w14:textId="77777777" w:rsidR="00DD7ABB" w:rsidRPr="00DD7ABB" w:rsidRDefault="00DD7ABB">
            <w:r w:rsidRPr="00DD7ABB">
              <w:t>no DM</w:t>
            </w:r>
          </w:p>
        </w:tc>
        <w:tc>
          <w:tcPr>
            <w:tcW w:w="2300" w:type="dxa"/>
            <w:noWrap/>
            <w:hideMark/>
          </w:tcPr>
          <w:p w14:paraId="24EF950E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1635FECC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6A9A7BA4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384285CA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6B136E0C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6371B021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1B7EBFE0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6893BEB4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0707E06D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543971B0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3ACB60B4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2749A538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4F54284A" w14:textId="77777777" w:rsidR="00DD7ABB" w:rsidRPr="00DD7ABB" w:rsidRDefault="00DD7ABB">
            <w:r w:rsidRPr="00DD7ABB">
              <w:t>no RF</w:t>
            </w:r>
          </w:p>
        </w:tc>
      </w:tr>
      <w:tr w:rsidR="00DD7ABB" w:rsidRPr="00DD7ABB" w14:paraId="06E7E4AB" w14:textId="77777777" w:rsidTr="00DD7ABB">
        <w:trPr>
          <w:trHeight w:val="288"/>
        </w:trPr>
        <w:tc>
          <w:tcPr>
            <w:tcW w:w="1580" w:type="dxa"/>
            <w:noWrap/>
            <w:hideMark/>
          </w:tcPr>
          <w:p w14:paraId="43863DD6" w14:textId="77777777" w:rsidR="00DD7ABB" w:rsidRPr="00DD7ABB" w:rsidRDefault="00DD7ABB">
            <w:r w:rsidRPr="00DD7ABB">
              <w:t>41-60</w:t>
            </w:r>
          </w:p>
        </w:tc>
        <w:tc>
          <w:tcPr>
            <w:tcW w:w="1900" w:type="dxa"/>
            <w:noWrap/>
            <w:hideMark/>
          </w:tcPr>
          <w:p w14:paraId="0FFF0CDE" w14:textId="77777777" w:rsidR="00DD7ABB" w:rsidRPr="00DD7ABB" w:rsidRDefault="00DD7ABB">
            <w:r w:rsidRPr="00DD7ABB">
              <w:t>Malay</w:t>
            </w:r>
          </w:p>
        </w:tc>
        <w:tc>
          <w:tcPr>
            <w:tcW w:w="2020" w:type="dxa"/>
            <w:noWrap/>
            <w:hideMark/>
          </w:tcPr>
          <w:p w14:paraId="469D571F" w14:textId="77777777" w:rsidR="00DD7ABB" w:rsidRPr="00DD7ABB" w:rsidRDefault="00DD7ABB">
            <w:r w:rsidRPr="00DD7ABB">
              <w:t>Agricultural/Farming</w:t>
            </w:r>
          </w:p>
        </w:tc>
        <w:tc>
          <w:tcPr>
            <w:tcW w:w="1140" w:type="dxa"/>
            <w:noWrap/>
            <w:hideMark/>
          </w:tcPr>
          <w:p w14:paraId="1D241C20" w14:textId="77777777" w:rsidR="00DD7ABB" w:rsidRPr="00DD7ABB" w:rsidRDefault="00DD7ABB">
            <w:r w:rsidRPr="00DD7ABB">
              <w:t>Alive</w:t>
            </w:r>
          </w:p>
        </w:tc>
        <w:tc>
          <w:tcPr>
            <w:tcW w:w="2300" w:type="dxa"/>
            <w:noWrap/>
            <w:hideMark/>
          </w:tcPr>
          <w:p w14:paraId="0D57C5A1" w14:textId="77777777" w:rsidR="00DD7ABB" w:rsidRPr="00DD7ABB" w:rsidRDefault="00DD7ABB">
            <w:r w:rsidRPr="00DD7ABB">
              <w:t>Culture and Sensitivity</w:t>
            </w:r>
          </w:p>
        </w:tc>
        <w:tc>
          <w:tcPr>
            <w:tcW w:w="2300" w:type="dxa"/>
            <w:noWrap/>
            <w:hideMark/>
          </w:tcPr>
          <w:p w14:paraId="7B456855" w14:textId="77777777" w:rsidR="00DD7ABB" w:rsidRPr="00DD7ABB" w:rsidRDefault="00DD7ABB">
            <w:r w:rsidRPr="00DD7ABB">
              <w:t>Soil exposed</w:t>
            </w:r>
          </w:p>
        </w:tc>
        <w:tc>
          <w:tcPr>
            <w:tcW w:w="2300" w:type="dxa"/>
            <w:noWrap/>
            <w:hideMark/>
          </w:tcPr>
          <w:p w14:paraId="30C08395" w14:textId="77777777" w:rsidR="00DD7ABB" w:rsidRPr="00DD7ABB" w:rsidRDefault="00DD7ABB">
            <w:r w:rsidRPr="00DD7ABB">
              <w:t>1 comorbid and more</w:t>
            </w:r>
          </w:p>
        </w:tc>
        <w:tc>
          <w:tcPr>
            <w:tcW w:w="2300" w:type="dxa"/>
            <w:noWrap/>
            <w:hideMark/>
          </w:tcPr>
          <w:p w14:paraId="6484CAF6" w14:textId="77777777" w:rsidR="00DD7ABB" w:rsidRPr="00DD7ABB" w:rsidRDefault="00DD7ABB">
            <w:r w:rsidRPr="00DD7ABB">
              <w:t>DM</w:t>
            </w:r>
          </w:p>
        </w:tc>
        <w:tc>
          <w:tcPr>
            <w:tcW w:w="2300" w:type="dxa"/>
            <w:noWrap/>
            <w:hideMark/>
          </w:tcPr>
          <w:p w14:paraId="556B256B" w14:textId="77777777" w:rsidR="00DD7ABB" w:rsidRPr="00DD7ABB" w:rsidRDefault="00DD7ABB">
            <w:r w:rsidRPr="00DD7ABB">
              <w:t>no HPT</w:t>
            </w:r>
          </w:p>
        </w:tc>
        <w:tc>
          <w:tcPr>
            <w:tcW w:w="2300" w:type="dxa"/>
            <w:noWrap/>
            <w:hideMark/>
          </w:tcPr>
          <w:p w14:paraId="0A8762D9" w14:textId="77777777" w:rsidR="00DD7ABB" w:rsidRPr="00DD7ABB" w:rsidRDefault="00DD7ABB">
            <w:r w:rsidRPr="00DD7ABB">
              <w:t>no RF</w:t>
            </w:r>
          </w:p>
        </w:tc>
      </w:tr>
    </w:tbl>
    <w:p w14:paraId="093C32B1" w14:textId="77777777" w:rsidR="00DD7ABB" w:rsidRPr="00DD7ABB" w:rsidRDefault="00DD7ABB">
      <w:pPr>
        <w:rPr>
          <w:lang w:val="en-US"/>
        </w:rPr>
      </w:pPr>
    </w:p>
    <w:sectPr w:rsidR="00DD7ABB" w:rsidRPr="00DD7ABB" w:rsidSect="00DD7A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ABB"/>
    <w:rsid w:val="001F4A19"/>
    <w:rsid w:val="00721B88"/>
    <w:rsid w:val="00A01734"/>
    <w:rsid w:val="00A25295"/>
    <w:rsid w:val="00D57833"/>
    <w:rsid w:val="00DD7ABB"/>
    <w:rsid w:val="00F2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DBA96"/>
  <w15:chartTrackingRefBased/>
  <w15:docId w15:val="{CAB8BB74-FD5F-452E-B092-AAB1A899A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7A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7ABB"/>
    <w:rPr>
      <w:color w:val="800080"/>
      <w:u w:val="single"/>
    </w:rPr>
  </w:style>
  <w:style w:type="paragraph" w:customStyle="1" w:styleId="msonormal0">
    <w:name w:val="msonormal"/>
    <w:basedOn w:val="Normal"/>
    <w:rsid w:val="00DD7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/>
      <w14:ligatures w14:val="none"/>
    </w:rPr>
  </w:style>
  <w:style w:type="table" w:styleId="TableGrid">
    <w:name w:val="Table Grid"/>
    <w:basedOn w:val="TableNormal"/>
    <w:uiPriority w:val="39"/>
    <w:rsid w:val="00DD7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932</Words>
  <Characters>16713</Characters>
  <Application>Microsoft Office Word</Application>
  <DocSecurity>0</DocSecurity>
  <Lines>139</Lines>
  <Paragraphs>39</Paragraphs>
  <ScaleCrop>false</ScaleCrop>
  <Company/>
  <LinksUpToDate>false</LinksUpToDate>
  <CharactersWithSpaces>1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ul Azhar</dc:creator>
  <cp:keywords/>
  <dc:description/>
  <cp:lastModifiedBy>Shahrul Azhar Md Hanif</cp:lastModifiedBy>
  <cp:revision>2</cp:revision>
  <dcterms:created xsi:type="dcterms:W3CDTF">2024-04-23T15:04:00Z</dcterms:created>
  <dcterms:modified xsi:type="dcterms:W3CDTF">2024-04-23T15:04:00Z</dcterms:modified>
</cp:coreProperties>
</file>